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3F1ACA">
      <w:pPr>
        <w:spacing w:before="0" w:after="12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18"/>
        </w:rPr>
        <w:t>Supplementary Table 1. List of Included Publications, Journal Information, and Evidence Type Classification</w:t>
      </w:r>
    </w:p>
    <w:tbl>
      <w:tblPr>
        <w:tblStyle w:val="7"/>
        <w:tblW w:w="11497" w:type="dxa"/>
        <w:tblInd w:w="-157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425"/>
        <w:gridCol w:w="990"/>
        <w:gridCol w:w="7410"/>
        <w:gridCol w:w="1170"/>
      </w:tblGrid>
      <w:tr w14:paraId="10A6C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5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0A386F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18"/>
                <w:lang w:val="en-US" w:eastAsia="zh-CN"/>
              </w:rPr>
              <w:t>No</w:t>
            </w:r>
            <w:r>
              <w:rPr>
                <w:rFonts w:hint="eastAsia" w:ascii="Times New Roman" w:hAnsi="Times New Roman" w:eastAsia="Times New Roman" w:cs="Times New Roman"/>
                <w:b/>
                <w:sz w:val="16"/>
                <w:szCs w:val="18"/>
                <w:lang w:val="en-US" w:eastAsia="zh-CN"/>
              </w:rPr>
              <w:t>.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43771EF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8"/>
              </w:rPr>
              <w:t>Journal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72FA9C8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8"/>
              </w:rPr>
              <w:t>JIF Quartile</w:t>
            </w:r>
          </w:p>
          <w:p w14:paraId="58E0121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8"/>
              </w:rPr>
              <w:t>(Year)</w:t>
            </w:r>
          </w:p>
        </w:tc>
        <w:tc>
          <w:tcPr>
            <w:tcW w:w="7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0DB879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8"/>
              </w:rPr>
              <w:t>Title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42482C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8"/>
              </w:rPr>
              <w:t>Article Type</w:t>
            </w:r>
          </w:p>
        </w:tc>
      </w:tr>
      <w:tr w14:paraId="4E53F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6" w:hRule="atLeast"/>
        </w:trPr>
        <w:tc>
          <w:tcPr>
            <w:tcW w:w="5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5F15F3C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E6E1D1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 xml:space="preserve">N Engl 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J Med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36820E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4)</w:t>
            </w:r>
          </w:p>
        </w:tc>
        <w:tc>
          <w:tcPr>
            <w:tcW w:w="74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7C3546B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ostherpetic neuralgia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5669413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14CF8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4A19A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B96E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 xml:space="preserve">Infect 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is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641F4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06F81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cidence and Burden of Herpes Zoster in Sweden: A Regional Population-Based Register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1A2B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214AC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2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ABF2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F62EC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he Journal of Inf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453C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8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AB8A4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cidence and costs of herpes zoster and postherpetic neuralgia in German adults aged ≥50 years: A prospective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0EB3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15F24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AB26B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F614A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Hum Vaccin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09C0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02863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 systematic literature review of the epidemiology and burden of herpes zoster in selected locales in Asia Pacif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4A2F2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ystematic review</w:t>
            </w:r>
          </w:p>
        </w:tc>
      </w:tr>
      <w:tr w14:paraId="52322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9EB59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D95EF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M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5110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C8525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Herpes zoster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A1EFA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19246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6622D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1AD6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l Psychiat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79054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61F3F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ociation of chronic pain with suicide attempt and death by suicide: a two-sample Mendelian randomiz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CD97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31245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5BCF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E14BF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AMA Netw 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7D7BF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46789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evalence of Depression and Anxiety Among Adults With Chronic Pain A Systematic Review and Meta-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98A5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51FE5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DD844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DD99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rmatolo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3AEF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1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4713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evalence and Risk Factors of Anxiety and Depression in Patients with Postherpetic Neuralgia: A Retrospective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9BBF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243A0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8E738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8F0A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6C56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60AEC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-occurrence of chronic pain and anxiety/depression symptoms in U.S. adults: prevalence, functional impacts, and opportuniti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E199E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6EA91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D6CE0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6B7E5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oecon Outcomes 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2C8FF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/Q3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CDBF7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tient and economic burdens of postherpetic neuralgia in 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AA4F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56D5E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F292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58117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fect Dis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88B80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2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E5E0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Regression of Herpes Zoster Incidence Worldw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B71DB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35296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17E1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DBCEC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 Infect 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918F1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1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A2C30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Herpes Zoster and Postherpetic Neuralgia: Changing Incidence Rates From 1994 to 2018 in the United Stat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A51A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6F308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7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998C8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E53E1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pen Forum Infectious Disea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9EB03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2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12038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he Economic Burden of Herpes Zoster in Individuals Aged 50 Years or Older and Those With Underlying Conditions in Ital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711A7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19A87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09F06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00360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he Journal of Inf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52BE1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8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C3A6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mpact of postherpetic neuralgia: A six year population-based analysis on people aged 50 years or older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E3A64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20BE6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21952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59119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MC Infect 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64455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17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0F13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Varicella zoster virus-associated morbidity and mortality in Africa – a systematic review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DF36F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ystematic review</w:t>
            </w:r>
          </w:p>
        </w:tc>
      </w:tr>
      <w:tr w14:paraId="62FA7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C0F32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E944A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pen Forum Infectious Disea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02DC2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2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4ED7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cidence of Herpes Zoster and Postherpetic Neuralgia and Herpes Zoster Vaccination Uptake in a US Administrative Claims Datab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6915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36234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38B81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6E5DE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A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2E433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289D1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ffect of Recombinant Zoster Vaccine on Incidence of Herpes Zoster After Autologous Stem Cell Transplan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80B6C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2BBF7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29D1D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CEAE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LoS 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2723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1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8CE6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Herpes zoster in older adults in Ontario, 2002-2016: Investigating incidence and exploring equ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1304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66A28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8C6F1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6FA2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F107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7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99C46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eripheral neuropathic pain: a mechanism-related organizing principle based on sensory profi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E197D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54D9E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227F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0063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BC82F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4EB0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he Epidemiology of Herpes Zoster and Postherpetic Neuralgia in China: Results from a Cross-Sectional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4E13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01C6F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A5C7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635ED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MC Public Heal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482F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8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FBC4A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pidemiology and long-term disease burden of herpes zoster and postherpetic neuralgia in Taiwan: a population-based, propensity score-matched cohort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3D2AA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5953B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5C80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56A87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r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6B04D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FC522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HSV-1 reactivation results in post-herpetic neuralgia by upregulating Prmt6 and inhibiting cGAS-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5894B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668AF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BA91D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E555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ournal of Medical Virolo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65B2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F87D3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Varicella zoster virus-induced autophagy in human neuronal and hematopoietic cells exerts antiviral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2BFFC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44C26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A7824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929DA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ell Death 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1BD44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68B0C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Varicella zoster virus glycoprotein E facilitates PINK1/Parkin-mediated mitophagy to evade STING and MAVS-mediated antiviral innate immun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8F77E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5C0DA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78926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2B14C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Mol Neuros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62164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18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12CF2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-Type K(V) Channels in Dorsal Root Ganglion Neurons: Diversity, Function, and Dysfun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5B43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0B37C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A735D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76950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Mol Neuros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C2A89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02287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ctopic expression of Nav1.7 in spinal dorsal horn neurons induced by NGF contributes to neuropathic pain in a mouse spinal cord injury mod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E0B68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1E027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F8B7F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86AF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D03B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0EFF7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utaneous nerve fiber and peripheral Nav1.7 assessment in a large cohort of patients with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A6265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0C12E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E7267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F8548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ournal of Neuroinflamm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46636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1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302BD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hibiting BDNF/TrkB.T1 receptor improves resiniferatoxin-induced postherpetic neuralgia through decreasing ASIC3 signaling in dorsal root gang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766CC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3E887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9AB96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40AE4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Immun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369E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2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DEF9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ynamic Immune Landscape and VZV-Specific T Cell Responses in Patients With Herpes Zoster and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09CDC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092F0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F7DC8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E9344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oc Natl Acad Sci U S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F8475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8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F63B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acrophage angiotensin II type 2 receptor triggers neuropathic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2AF30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040A8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066ED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D6F3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flammopharmacolo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706ED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2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40705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icroglia polarization in nociplastic pain: mechanisms and perspectiv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DBEDA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645E6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0F29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008D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iological Psychiat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5AAE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0169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ose-Dependent Augmentation of Neuroplasticity-Based Auditory Learning in Schizophrenia: A Double-Blind, Placebo-Controlled, Randomized, Target Engagement Clinical Trial of the NMDA Glutamate Receptor Agonist d-se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2FAB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2CF45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BBC6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11112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uroIm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7A78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D4130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ficits in ascending and descending pain modulation pathways in patients with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0064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2238B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0C9C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4BEAA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Mol Neuros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A055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E778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enetic polymorphisms of PRKAA1 (AMPKα1) and postherpetic pain susceptibility: Multicenter, randomized control, and haplotype analysis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AB1AA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3309D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7D7B4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FD26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l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D8432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3(2021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E8094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enome-wide association study identifies candidate loci associated with chronic pain and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F1C0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2B338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710F2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2115F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iomed Pharmac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8C434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49876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houhui Tongbian Capsules induce regression of inflammation to improve intestinal barrier in mice with constipation by targeted binding to Prkaa1: With no obvious tox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6FC1B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18371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2A2D8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8507F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D0D91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E95F8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LC45A4 is a pain gene encoding a neuronal polyamine transpor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C559F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boratory experimental studies</w:t>
            </w:r>
          </w:p>
        </w:tc>
      </w:tr>
      <w:tr w14:paraId="16F39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4C61B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324D4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 J Infect 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1D6CB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C268E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ociation of the incidence of postherpetic neuralgia with early treatment intervention of herpes zoster and patient baseline characteristics: A systematic review and meta-analysis of cohort stud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27E5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3C20E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D1091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2BCD0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Mol Neuros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DA55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FA7B6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isk factors for poor prognosis in patients with zoster-associated neuralgia who underwent interventional pain manage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887B1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1FED5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1FF92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9D57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Physic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864E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5FB7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layed Initiation of Supplemental Pain Management is Associated with Postherpetic Neuralgia: A Retrospective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BCB9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03C49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3739E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AAFC1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Gen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FAF7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EB554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enetic insights into the gut microbiota, herpes zoster, and postherpetic neuralgia: a bidirectional two-sample Mendelian randomization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AAAD5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390F2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357DE0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70B1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Neu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48F4D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82E35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vestigating the causal effect of various metabolites on postherpetic neuralgia: a Mendelian randomization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6319B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7C84E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3AA41B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95BD6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29819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B622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dentifying and Evaluating Biological Markers of Postherpetic Neuralgia: A Comprehensive Revie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3C7C6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2EFCA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64D04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00B5D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urol Res Pra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C2286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9021D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uideline "diagnosis and non interventional therapy of neuropathic pain" of the German Society of Neurology (deutsche Gesellschaft fur Neurologi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69464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rnational guideline</w:t>
            </w:r>
          </w:p>
        </w:tc>
      </w:tr>
      <w:tr w14:paraId="22290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201421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E699E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Medic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6EC6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36AD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 Comprehensive Algorithm for Management of Neuropathic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D4D22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vidence-based review</w:t>
            </w:r>
          </w:p>
        </w:tc>
      </w:tr>
      <w:tr w14:paraId="7C6A1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C84190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0009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v Neu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7DB3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3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06CA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harmacological and non-pharmacological treatments for neuropathic pain: Systematic review and French recommend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07F07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rnational guideline</w:t>
            </w:r>
          </w:p>
        </w:tc>
      </w:tr>
      <w:tr w14:paraId="5B806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207349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D370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ncet Neu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A0C7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2B89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harmacotherapy and non-invasive neuromodulation for neuropathic pain: a systematic review and meta-anal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5306F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vidence-based review</w:t>
            </w:r>
          </w:p>
        </w:tc>
      </w:tr>
      <w:tr w14:paraId="1A79F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8137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4B877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ICE Guideline (CG1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C9848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R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5439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uropathic pain in adults: pharmacological management in non-specialist setting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DF94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rnational guideline</w:t>
            </w:r>
          </w:p>
        </w:tc>
      </w:tr>
      <w:tr w14:paraId="5D578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153A1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53BFC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B Syst Re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15B9F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7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3E1C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abapentin for chronic neuropathic pain in adult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93A8E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atabase Syst Rev</w:t>
            </w:r>
          </w:p>
        </w:tc>
      </w:tr>
      <w:tr w14:paraId="63A19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3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F8708F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189D5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B Syst Re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2AAA2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409E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egabalin for neuropathic pain in adul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E9C9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atabase Syst Rev</w:t>
            </w:r>
          </w:p>
        </w:tc>
      </w:tr>
      <w:tr w14:paraId="1D8B0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9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C2673B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96D15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B1817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9139A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irogabalin for the management of postherpetic neuralgia: a randomized, double-blind, placebo-controlled phase 3 study in Asian pati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6F082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0181E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1936B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230C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AMA Dermat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26173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8F7C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fficacy and Safety of Crisugabalin (HSK16149) in Adults with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B4253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40062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F6FE7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133F4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Neu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5C4D8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/Q3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C6B4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fficacy and safety of subcutaneous injection of botulinum toxin in the treatment of Chinese postherpetic neuralgia compared to analgesics: a systematic review of randomized controlled trials and meta-anal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013A6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18F47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965110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A470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rmatol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C53CE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83312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, Placebo-Controlled, Multicenter Clinical Study on the Efficacy and Safety of Lidocaine Patches in Chinese Patients with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8C15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3013D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9BF943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0650E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B Syst Re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7FAB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7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724ED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opical capsaicin (high concentration) for chronic neuropathic pain in adul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2C854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atabase Syst Rev</w:t>
            </w:r>
          </w:p>
        </w:tc>
      </w:tr>
      <w:tr w14:paraId="2D8BC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43B649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ED9AA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al Journal of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E0D0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2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ED1EC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fficacy of Pulsed Radiofrequency in Herpetic Neuralgia: A Meta-Analysis of Randomized Controlled Trial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8AC7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3D5C5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65E3BA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F6C92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uromodul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812DF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BCC2C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m Short-Term Relief to Long-Term Management: A Meta-Analysis of Temporary Spinal Cord Stimulation and Pulsed Radiofrequency in Postherpetic Neuralgi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25078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61DD8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B45A0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F517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ront Neu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7BF34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/Q3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DB24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fficacy and safety of short-term spinal cord stimulation and pulsed radiofrequency in the treatment of postherpetic neuralgia: a meta-anal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46BC4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59573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F70F9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C9840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AMA Intern M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6B850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9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D3905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 Clinical Overview of Off-label Use of Gabapentinoid Dru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1A0CE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575EC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39A32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45A69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48176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2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A144B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 Meta-analysis of Randomized Controlled Trials Comparing the Efficacy and Safety of Pregabalin and Gabapentin in the Treatment of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5BD1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526CB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59672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5AFC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ru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E19E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874CF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abapentinoids for Pain: A Review of Published Comparative Effectiveness Trials and Data Submitted to the FDA for Appro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9D36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7001F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4476F5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5136E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B Syst Re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1BD7B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17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EE92E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tidepressants for pain management in adults with chronic pain: a network meta-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6FFB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chrane Database Syst Rev</w:t>
            </w:r>
          </w:p>
        </w:tc>
      </w:tr>
      <w:tr w14:paraId="45C4E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041C26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9D30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NS Neurosci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E390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A8DCF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parison of Duloxetine Supplemented With Pregabalin and Amitriptyline Supplemented With Pregabalin for the Treatment of Postherpetic Neuralgia: A Double-Blind, Randomized Crossover Tr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64BFA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41249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5B8533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2A59B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ostgraduate medic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9070C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9CCB9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tility of lidocaine as a topical analgesic and improvements in patch delivery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D7946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530DB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A3DBA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C8313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abetes &amp; Metabolism Jour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B8C8D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95EF4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harmacological and Nonpharmacological Treatments for Painful Diabetic Peripheral Neuropath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6A5E4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1F8DD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154A8F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8D553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Physic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ED0EE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8F9A2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he Treatment of Topical Drugs for Postherpetic Neuralgia: A Network Meta-Anal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8C51D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42627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C0E80B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2216E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A5A10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A1B8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bination pharmacotherapy for the treatment of neuropathic pain in adults: systematic review and meta-anal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1F9B4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52357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ED230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CD6FE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r J Anaesth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09DFF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1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380F1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ociation between opioid-related deaths and prescribed opioid dose and psychotropic medicines in England: a case-crossover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8EA76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4A3D8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C70BB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B8F3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F0901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C6A1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ultimodal Therapies for the Treatment of Neuropathic Pain: The Role of Lidocaine Patches in Combination Therapy: A Narrative Review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55C73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6957F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5787D2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E0EC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eer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48862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2(2018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02C4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bined therapy of pulsed radiofrequency and nerve block in postherpetic neuralgia patients: a randomized clinical tr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6ECED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  <w:tr w14:paraId="06A41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DA2E85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2B38D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in Practi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5C4D8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D5FCD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. Herpes zoster and post herpetic neuralgia. Pain practice : the official journal of World Institute of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5A068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vidence-based review</w:t>
            </w:r>
          </w:p>
        </w:tc>
      </w:tr>
      <w:tr w14:paraId="4508D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1D656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1B897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g Anesth Pain M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C4F88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2274F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vidence-based consensus guidelines on patient selection and trial stimulation for spinal cord stimulation therapy for chronic non-cancer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D58EA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rnational guideline</w:t>
            </w:r>
          </w:p>
        </w:tc>
      </w:tr>
      <w:tr w14:paraId="6EDE1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46CB65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A1CED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tereot Funct Neurosu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72E7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/Q2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52EA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ong-Term Effects of Spinal Cord Stimulation on Pain in Postherpetic Neural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3BA3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23CE8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6EB2FB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C7572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 J Mol S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79D80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3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8A413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vestigational Drugs for the Treatment of Postherpetic Neuralgia: Systematic Review of Randomized Controlled Tri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E0D56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ystematic review</w:t>
            </w:r>
          </w:p>
        </w:tc>
      </w:tr>
      <w:tr w14:paraId="49E09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86B6B6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F204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uromodul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D23B18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380F1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he Polyanalgesic Consensus Conference (PACC)®: Intrathecal Drug Delivery Guidance on Safety and Therapy Optimization When Treating Chronic Noncancer Pai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D6581C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rnational guideline</w:t>
            </w:r>
          </w:p>
        </w:tc>
      </w:tr>
      <w:tr w14:paraId="38180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7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6E56D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7351D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per Neurosu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CDD7F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/Q3(2020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DB77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ase Series: Deep Brain Stimulation for Facial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2BAF4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45410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7" w:hRule="atLeast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27801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17FD4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 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3D4B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59F62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ep brain stimulation and motor cortex stimulation for central post-stroke pain: a systematic review and meta-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42292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eta-</w:t>
            </w:r>
            <w:r>
              <w:rPr>
                <w:rFonts w:ascii="Times New Roman" w:hAnsi="Times New Roman" w:eastAsia="Times New Roman"/>
                <w:b w:val="0"/>
                <w:sz w:val="16"/>
              </w:rPr>
              <w:br w:type="textWrapping"/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</w:tr>
      <w:tr w14:paraId="6A5F1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7E924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B46F6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 Neurol Neurosu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BEF25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/Q3(2014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7DCBC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eripheral field stimulation for thoracic post herpetic neuropathic pai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F380DF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bservational study</w:t>
            </w:r>
          </w:p>
        </w:tc>
      </w:tr>
      <w:tr w14:paraId="4D01E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B5F4A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44ED1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 Pain 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1E4A7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2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63F15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nsensus Guidelines from the American Society of Pain and Neuroscience for the Use of 60-Day Peripheral Nerve Stimulation Thera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4D060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rnational guideline</w:t>
            </w:r>
          </w:p>
        </w:tc>
      </w:tr>
      <w:tr w14:paraId="58FFB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B9D181"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AE923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Lanc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2A08B2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BF9EC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Opportunities for chronic pain self-management: core psychological principles and neurobiological underpinnin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EE0B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arrative review</w:t>
            </w:r>
          </w:p>
        </w:tc>
      </w:tr>
      <w:tr w14:paraId="3D437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8" w:hRule="atLeast"/>
        </w:trPr>
        <w:tc>
          <w:tcPr>
            <w:tcW w:w="5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BFCCDA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1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EF650AC">
            <w:pPr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AMA-J Am Med Assoc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ED374FE">
            <w:pPr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Q1(2025)</w:t>
            </w:r>
          </w:p>
        </w:tc>
        <w:tc>
          <w:tcPr>
            <w:tcW w:w="7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5E7254">
            <w:pPr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elehealth and Online Cognitive Behavioral Therapy-Based Treatments for High-Impact Chronic Pain A Randomized Clinical Trial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7ECD9DE">
            <w:pPr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andomized clinical trial</w:t>
            </w:r>
          </w:p>
        </w:tc>
      </w:tr>
    </w:tbl>
    <w:p w14:paraId="360E6DFE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9579CD8">
      <w:pPr>
        <w:spacing w:before="120" w:after="0"/>
        <w:rPr>
          <w:rFonts w:ascii="Times New Roman" w:hAnsi="Times New Roman" w:eastAsia="宋体" w:cs="Times New Roman"/>
          <w:szCs w:val="21"/>
        </w:rPr>
      </w:pPr>
      <w:bookmarkStart w:id="0" w:name="_GoBack"/>
      <w:r>
        <w:rPr>
          <w:rFonts w:ascii="Times New Roman" w:hAnsi="Times New Roman" w:eastAsia="Times New Roman"/>
          <w:b/>
          <w:bCs/>
          <w:sz w:val="16"/>
        </w:rPr>
        <w:t xml:space="preserve">Note: </w:t>
      </w:r>
      <w:bookmarkEnd w:id="0"/>
      <w:r>
        <w:rPr>
          <w:rFonts w:ascii="Times New Roman" w:hAnsi="Times New Roman" w:eastAsia="Times New Roman"/>
          <w:sz w:val="16"/>
        </w:rPr>
        <w:t>For the purposes of this study, evidence-based narrative reviews are classified as “guidelines,” whereas articles published in the Cochrane Database of Systematic Reviews are classified as “systematic reviews and meta-analyses.”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FB4C79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46D11CD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46D11CD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38"/>
    <w:rsid w:val="000374E3"/>
    <w:rsid w:val="000B5A08"/>
    <w:rsid w:val="00344508"/>
    <w:rsid w:val="00660AF7"/>
    <w:rsid w:val="008F0F0A"/>
    <w:rsid w:val="009C0959"/>
    <w:rsid w:val="00A851C2"/>
    <w:rsid w:val="00B31E38"/>
    <w:rsid w:val="01807CAC"/>
    <w:rsid w:val="02C81DB4"/>
    <w:rsid w:val="074A718C"/>
    <w:rsid w:val="08091F42"/>
    <w:rsid w:val="0880135F"/>
    <w:rsid w:val="0BAD3F13"/>
    <w:rsid w:val="0F456103"/>
    <w:rsid w:val="0FA1558F"/>
    <w:rsid w:val="10363936"/>
    <w:rsid w:val="10D4124C"/>
    <w:rsid w:val="122A743A"/>
    <w:rsid w:val="198A198C"/>
    <w:rsid w:val="1C22105F"/>
    <w:rsid w:val="240D61E4"/>
    <w:rsid w:val="25287770"/>
    <w:rsid w:val="27D1549C"/>
    <w:rsid w:val="27FE7995"/>
    <w:rsid w:val="296D5236"/>
    <w:rsid w:val="2A9C04E8"/>
    <w:rsid w:val="2E2A7A74"/>
    <w:rsid w:val="2F21584E"/>
    <w:rsid w:val="2F4A0F8A"/>
    <w:rsid w:val="30612355"/>
    <w:rsid w:val="33A15DF5"/>
    <w:rsid w:val="33F64577"/>
    <w:rsid w:val="35045ACF"/>
    <w:rsid w:val="350779AF"/>
    <w:rsid w:val="35F01DA9"/>
    <w:rsid w:val="362B4280"/>
    <w:rsid w:val="36C175C6"/>
    <w:rsid w:val="378C4BE1"/>
    <w:rsid w:val="3817636E"/>
    <w:rsid w:val="38E048E3"/>
    <w:rsid w:val="3A042F5F"/>
    <w:rsid w:val="3C004138"/>
    <w:rsid w:val="3CB7686D"/>
    <w:rsid w:val="41B33AA7"/>
    <w:rsid w:val="441C7426"/>
    <w:rsid w:val="4E092CA1"/>
    <w:rsid w:val="4EFD641E"/>
    <w:rsid w:val="518A3F35"/>
    <w:rsid w:val="51DB2302"/>
    <w:rsid w:val="53397B84"/>
    <w:rsid w:val="547A0454"/>
    <w:rsid w:val="5898534D"/>
    <w:rsid w:val="58F241BE"/>
    <w:rsid w:val="5A762F21"/>
    <w:rsid w:val="5A9F54D6"/>
    <w:rsid w:val="5B9E711E"/>
    <w:rsid w:val="5C3F26AF"/>
    <w:rsid w:val="5D842AEB"/>
    <w:rsid w:val="5F557AF4"/>
    <w:rsid w:val="61B87723"/>
    <w:rsid w:val="62B94351"/>
    <w:rsid w:val="638E1826"/>
    <w:rsid w:val="6ACF1022"/>
    <w:rsid w:val="6BB42046"/>
    <w:rsid w:val="6FA820AD"/>
    <w:rsid w:val="7027728A"/>
    <w:rsid w:val="723700F2"/>
    <w:rsid w:val="72433F0F"/>
    <w:rsid w:val="74F75E85"/>
    <w:rsid w:val="76AE7897"/>
    <w:rsid w:val="7A583B2A"/>
    <w:rsid w:val="7F0864D9"/>
    <w:rsid w:val="7F96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  <w:style w:type="character" w:styleId="12">
    <w:name w:val="annotation reference"/>
    <w:basedOn w:val="8"/>
    <w:qFormat/>
    <w:uiPriority w:val="0"/>
    <w:rPr>
      <w:sz w:val="16"/>
      <w:szCs w:val="16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Comment Text Char"/>
    <w:basedOn w:val="8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5">
    <w:name w:val="Comment Subject Char"/>
    <w:basedOn w:val="14"/>
    <w:link w:val="5"/>
    <w:qFormat/>
    <w:uiPriority w:val="0"/>
    <w:rPr>
      <w:rFonts w:asciiTheme="minorHAnsi" w:hAnsiTheme="minorHAnsi" w:eastAsiaTheme="minorEastAsia" w:cstheme="minorBidi"/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771</Words>
  <Characters>11658</Characters>
  <Lines>783</Lines>
  <Paragraphs>621</Paragraphs>
  <TotalTime>2</TotalTime>
  <ScaleCrop>false</ScaleCrop>
  <LinksUpToDate>false</LinksUpToDate>
  <CharactersWithSpaces>130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13:28:00Z</dcterms:created>
  <dc:creator>73520</dc:creator>
  <cp:lastModifiedBy>赵福坤</cp:lastModifiedBy>
  <dcterms:modified xsi:type="dcterms:W3CDTF">2026-05-31T08:07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CF15D3BF374197947E935FEA8B91D3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ODY0MjdlM2QzMzIzYzNhZjNmOGE2OTkyNzQxYTI2YTEiLCJ1c2VySWQiOiI0MjI5MTA3ODMifQ==</vt:lpwstr>
  </property>
</Properties>
</file>